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14EE1" w14:textId="6C9EE122" w:rsidR="00B80BB2" w:rsidRPr="00601ABA" w:rsidRDefault="00B80BB2" w:rsidP="00B80BB2">
      <w:pPr>
        <w:rPr>
          <w:rFonts w:ascii="Arial Narrow" w:eastAsia="Times New Roman" w:hAnsi="Arial Narrow" w:cs="Times New Roman"/>
          <w:szCs w:val="24"/>
          <w:lang w:val="ro-RO" w:eastAsia="ro-RO"/>
        </w:rPr>
      </w:pPr>
      <w:proofErr w:type="gramStart"/>
      <w:r w:rsidRPr="00B80BB2">
        <w:rPr>
          <w:rFonts w:eastAsia="Times New Roman"/>
          <w:b/>
          <w:lang w:eastAsia="ro-RO"/>
        </w:rPr>
        <w:t>Supplementary Table 1</w:t>
      </w:r>
      <w:r>
        <w:rPr>
          <w:rFonts w:eastAsia="Times New Roman"/>
          <w:lang w:eastAsia="ro-RO"/>
        </w:rPr>
        <w:t>.</w:t>
      </w:r>
      <w:proofErr w:type="gramEnd"/>
      <w:r>
        <w:rPr>
          <w:rFonts w:eastAsia="Times New Roman"/>
          <w:lang w:eastAsia="ro-RO"/>
        </w:rPr>
        <w:t xml:space="preserve"> </w:t>
      </w:r>
      <w:r w:rsidRPr="00601ABA">
        <w:rPr>
          <w:lang w:val="ro-RO" w:eastAsia="ro-RO"/>
        </w:rPr>
        <w:t>MiRNAs targeting a diverse palette of targets that modulate the inducement of macrophage polarization towar</w:t>
      </w:r>
      <w:r>
        <w:rPr>
          <w:lang w:val="ro-RO" w:eastAsia="ro-RO"/>
        </w:rPr>
        <w:t>ds M1 or M2 phenotype in cancer</w:t>
      </w:r>
      <w:r w:rsidRPr="00601ABA">
        <w:rPr>
          <w:rFonts w:eastAsia="Times New Roman" w:cs="Times New Roman"/>
          <w:color w:val="000000"/>
          <w:sz w:val="27"/>
          <w:szCs w:val="27"/>
          <w:lang w:val="ro-RO" w:eastAsia="ro-RO"/>
        </w:rPr>
        <w:t> 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475"/>
        <w:gridCol w:w="1752"/>
        <w:gridCol w:w="1701"/>
        <w:gridCol w:w="3402"/>
        <w:gridCol w:w="850"/>
      </w:tblGrid>
      <w:tr w:rsidR="009C3255" w:rsidRPr="00B26363" w14:paraId="4690324B" w14:textId="77777777" w:rsidTr="0076437C">
        <w:tc>
          <w:tcPr>
            <w:tcW w:w="1475" w:type="dxa"/>
            <w:vAlign w:val="center"/>
          </w:tcPr>
          <w:p w14:paraId="5D1BD824" w14:textId="77777777" w:rsidR="009C3255" w:rsidRPr="0076179D" w:rsidRDefault="009C3255" w:rsidP="00625281">
            <w:pPr>
              <w:jc w:val="center"/>
              <w:rPr>
                <w:b/>
                <w:lang w:eastAsia="ro-RO"/>
              </w:rPr>
            </w:pPr>
            <w:r w:rsidRPr="0076179D">
              <w:rPr>
                <w:b/>
                <w:lang w:eastAsia="ro-RO"/>
              </w:rPr>
              <w:t>MicroRNA</w:t>
            </w:r>
          </w:p>
        </w:tc>
        <w:tc>
          <w:tcPr>
            <w:tcW w:w="1752" w:type="dxa"/>
            <w:vAlign w:val="center"/>
          </w:tcPr>
          <w:p w14:paraId="103FC515" w14:textId="77777777" w:rsidR="009C3255" w:rsidRPr="0076179D" w:rsidRDefault="009C3255" w:rsidP="00625281">
            <w:pPr>
              <w:jc w:val="center"/>
              <w:rPr>
                <w:b/>
                <w:lang w:eastAsia="ro-RO"/>
              </w:rPr>
            </w:pPr>
            <w:r w:rsidRPr="0076179D">
              <w:rPr>
                <w:b/>
                <w:lang w:eastAsia="ro-RO"/>
              </w:rPr>
              <w:t>MiRNA expression</w:t>
            </w:r>
          </w:p>
        </w:tc>
        <w:tc>
          <w:tcPr>
            <w:tcW w:w="1701" w:type="dxa"/>
            <w:vAlign w:val="center"/>
          </w:tcPr>
          <w:p w14:paraId="79786E99" w14:textId="77777777" w:rsidR="009C3255" w:rsidRPr="0076179D" w:rsidRDefault="009C3255" w:rsidP="00625281">
            <w:pPr>
              <w:jc w:val="center"/>
              <w:rPr>
                <w:b/>
                <w:lang w:eastAsia="ro-RO"/>
              </w:rPr>
            </w:pPr>
            <w:r w:rsidRPr="0076179D">
              <w:rPr>
                <w:b/>
                <w:lang w:eastAsia="ro-RO"/>
              </w:rPr>
              <w:t>Target</w:t>
            </w:r>
          </w:p>
        </w:tc>
        <w:tc>
          <w:tcPr>
            <w:tcW w:w="3402" w:type="dxa"/>
            <w:vAlign w:val="center"/>
          </w:tcPr>
          <w:p w14:paraId="1C37D7B9" w14:textId="77777777" w:rsidR="009C3255" w:rsidRPr="0076179D" w:rsidRDefault="009C3255" w:rsidP="00625281">
            <w:pPr>
              <w:jc w:val="center"/>
              <w:rPr>
                <w:b/>
                <w:lang w:eastAsia="ro-RO"/>
              </w:rPr>
            </w:pPr>
            <w:r w:rsidRPr="0076179D">
              <w:rPr>
                <w:b/>
                <w:lang w:eastAsia="ro-RO"/>
              </w:rPr>
              <w:t>Effect</w:t>
            </w:r>
          </w:p>
        </w:tc>
        <w:tc>
          <w:tcPr>
            <w:tcW w:w="850" w:type="dxa"/>
            <w:vAlign w:val="center"/>
          </w:tcPr>
          <w:p w14:paraId="29AE7F23" w14:textId="5E1DD857" w:rsidR="009C3255" w:rsidRPr="0076179D" w:rsidRDefault="009C3255" w:rsidP="0076437C">
            <w:pPr>
              <w:jc w:val="center"/>
              <w:rPr>
                <w:b/>
                <w:lang w:eastAsia="ro-RO"/>
              </w:rPr>
            </w:pPr>
            <w:r w:rsidRPr="0076179D">
              <w:rPr>
                <w:b/>
                <w:lang w:eastAsia="ro-RO"/>
              </w:rPr>
              <w:t>Ref</w:t>
            </w:r>
          </w:p>
        </w:tc>
      </w:tr>
      <w:tr w:rsidR="009C3255" w:rsidRPr="00B26363" w14:paraId="0AD71876" w14:textId="77777777" w:rsidTr="0076437C">
        <w:tc>
          <w:tcPr>
            <w:tcW w:w="1475" w:type="dxa"/>
            <w:vAlign w:val="center"/>
          </w:tcPr>
          <w:p w14:paraId="24E645E2" w14:textId="5686EDD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130</w:t>
            </w:r>
            <w:r>
              <w:rPr>
                <w:lang w:eastAsia="ro-RO"/>
              </w:rPr>
              <w:t>a</w:t>
            </w:r>
          </w:p>
        </w:tc>
        <w:tc>
          <w:tcPr>
            <w:tcW w:w="1752" w:type="dxa"/>
            <w:vAlign w:val="center"/>
          </w:tcPr>
          <w:p w14:paraId="3113B263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5BAF5E26" w14:textId="77777777" w:rsidR="009C3255" w:rsidRPr="00B26363" w:rsidRDefault="009C3255" w:rsidP="00407DBB">
            <w:pPr>
              <w:rPr>
                <w:lang w:eastAsia="ro-RO"/>
              </w:rPr>
            </w:pPr>
            <w:proofErr w:type="spellStart"/>
            <w:r w:rsidRPr="00B26363">
              <w:rPr>
                <w:lang w:eastAsia="ro-RO"/>
              </w:rPr>
              <w:t>PPARγ</w:t>
            </w:r>
            <w:proofErr w:type="spellEnd"/>
          </w:p>
        </w:tc>
        <w:tc>
          <w:tcPr>
            <w:tcW w:w="3402" w:type="dxa"/>
            <w:vAlign w:val="center"/>
          </w:tcPr>
          <w:p w14:paraId="71BBBE01" w14:textId="31A65E93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A study by Lin et al. reported </w:t>
            </w:r>
            <w:proofErr w:type="spellStart"/>
            <w:r w:rsidRPr="00B26363">
              <w:rPr>
                <w:lang w:eastAsia="ro-RO"/>
              </w:rPr>
              <w:t>PPARγ</w:t>
            </w:r>
            <w:proofErr w:type="spellEnd"/>
            <w:r w:rsidRPr="00B26363">
              <w:rPr>
                <w:lang w:eastAsia="ro-RO"/>
              </w:rPr>
              <w:t xml:space="preserve"> to be a target of miR-130</w:t>
            </w:r>
            <w:r>
              <w:rPr>
                <w:lang w:eastAsia="ro-RO"/>
              </w:rPr>
              <w:t>a</w:t>
            </w:r>
            <w:r w:rsidRPr="00B26363">
              <w:rPr>
                <w:lang w:eastAsia="ro-RO"/>
              </w:rPr>
              <w:t>. Lin’s team demonstrated that miR-130</w:t>
            </w:r>
            <w:r>
              <w:rPr>
                <w:lang w:eastAsia="ro-RO"/>
              </w:rPr>
              <w:t>a</w:t>
            </w:r>
            <w:r w:rsidRPr="00B26363">
              <w:rPr>
                <w:lang w:eastAsia="ro-RO"/>
              </w:rPr>
              <w:t xml:space="preserve"> levels were high in M1-polarized macrophages compared to M2 macrophages. Transfection of macrophages with miR-130a mimic resulted in the </w:t>
            </w:r>
            <w:proofErr w:type="spellStart"/>
            <w:r w:rsidRPr="00B26363">
              <w:rPr>
                <w:lang w:eastAsia="ro-RO"/>
              </w:rPr>
              <w:t>downregulation</w:t>
            </w:r>
            <w:proofErr w:type="spellEnd"/>
            <w:r w:rsidRPr="00B26363">
              <w:rPr>
                <w:lang w:eastAsia="ro-RO"/>
              </w:rPr>
              <w:t xml:space="preserve"> of markers connected to the M2 phenotype, whilst an upregulation in M1 phenotype markers was observed. The same authors concluded that miR-130</w:t>
            </w:r>
            <w:r>
              <w:rPr>
                <w:lang w:eastAsia="ro-RO"/>
              </w:rPr>
              <w:t>a</w:t>
            </w:r>
            <w:r w:rsidRPr="00B26363">
              <w:rPr>
                <w:lang w:eastAsia="ro-RO"/>
              </w:rPr>
              <w:t xml:space="preserve"> has a critical role in the induction of pathological transition from an M2 phenotype towards an M1 phenotype.</w:t>
            </w:r>
          </w:p>
        </w:tc>
        <w:bookmarkStart w:id="0" w:name="_GoBack"/>
        <w:bookmarkEnd w:id="0"/>
        <w:tc>
          <w:tcPr>
            <w:tcW w:w="850" w:type="dxa"/>
            <w:vAlign w:val="center"/>
          </w:tcPr>
          <w:p w14:paraId="6BEA6C35" w14:textId="62E14A70" w:rsidR="009C3255" w:rsidRDefault="00164394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MaW48L0F1dGhvcj48WWVhcj4yMDE1PC9ZZWFyPjxSZWNO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MaW48L0F1dGhvcj48WWVhcj4yMDE1PC9ZZWFyPjxSZWNO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693797C3" w14:textId="77777777" w:rsidTr="0076437C">
        <w:tc>
          <w:tcPr>
            <w:tcW w:w="1475" w:type="dxa"/>
            <w:vAlign w:val="center"/>
          </w:tcPr>
          <w:p w14:paraId="78D22D26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320a</w:t>
            </w:r>
          </w:p>
        </w:tc>
        <w:tc>
          <w:tcPr>
            <w:tcW w:w="1752" w:type="dxa"/>
            <w:vAlign w:val="center"/>
          </w:tcPr>
          <w:p w14:paraId="321AF32E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Upregulated/Downregulated</w:t>
            </w:r>
          </w:p>
        </w:tc>
        <w:tc>
          <w:tcPr>
            <w:tcW w:w="1701" w:type="dxa"/>
            <w:vAlign w:val="center"/>
          </w:tcPr>
          <w:p w14:paraId="4EF00699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STAT3 </w:t>
            </w:r>
          </w:p>
          <w:p w14:paraId="693A0215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NRP-1 </w:t>
            </w:r>
          </w:p>
          <w:p w14:paraId="716ECC0C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STAT4 </w:t>
            </w:r>
          </w:p>
          <w:p w14:paraId="4296E231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IGF-1R </w:t>
            </w:r>
          </w:p>
          <w:p w14:paraId="317058FA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VDAC1 </w:t>
            </w:r>
          </w:p>
        </w:tc>
        <w:tc>
          <w:tcPr>
            <w:tcW w:w="3402" w:type="dxa"/>
            <w:vAlign w:val="center"/>
          </w:tcPr>
          <w:p w14:paraId="3E124D3B" w14:textId="77777777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320a is altered in several can</w:t>
            </w:r>
            <w:r>
              <w:rPr>
                <w:lang w:eastAsia="ro-RO"/>
              </w:rPr>
              <w:t xml:space="preserve">cer types including lung cancer. </w:t>
            </w:r>
            <w:r w:rsidRPr="00B26363">
              <w:rPr>
                <w:lang w:eastAsia="ro-RO"/>
              </w:rPr>
              <w:t>In context, it is downregulated in NSCLC and acts as a tumor suppressor by directly reg</w:t>
            </w:r>
            <w:r>
              <w:rPr>
                <w:lang w:eastAsia="ro-RO"/>
              </w:rPr>
              <w:t xml:space="preserve">ulating IGF-1R </w:t>
            </w:r>
            <w:r w:rsidRPr="00B26363">
              <w:rPr>
                <w:lang w:eastAsia="ro-RO"/>
              </w:rPr>
              <w:t xml:space="preserve">and VDAC1 expression. Concomitantly, miR-320a is involved in metastasis formation through </w:t>
            </w:r>
            <w:proofErr w:type="spellStart"/>
            <w:r w:rsidRPr="00B26363">
              <w:rPr>
                <w:lang w:eastAsia="ro-RO"/>
              </w:rPr>
              <w:t>downregulation</w:t>
            </w:r>
            <w:proofErr w:type="spellEnd"/>
            <w:r w:rsidRPr="00B26363">
              <w:rPr>
                <w:lang w:eastAsia="ro-RO"/>
              </w:rPr>
              <w:t xml:space="preserve"> of STAT3 and NRP-1. Overexpression of miR-320a in heavy-smoker derived macrophages induced an M2 macrophage phenotype which was confirmed by upregulation of macrophage scavenger receptor CD163 and CD206, indicating an alternative and pro-</w:t>
            </w:r>
            <w:r w:rsidRPr="00B26363">
              <w:rPr>
                <w:lang w:eastAsia="ro-RO"/>
              </w:rPr>
              <w:lastRenderedPageBreak/>
              <w:t xml:space="preserve">tumorigenic activation of these cells. </w:t>
            </w:r>
            <w:proofErr w:type="spellStart"/>
            <w:r w:rsidRPr="00B26363">
              <w:rPr>
                <w:lang w:eastAsia="ro-RO"/>
              </w:rPr>
              <w:t>Fortunato</w:t>
            </w:r>
            <w:proofErr w:type="spellEnd"/>
            <w:r w:rsidRPr="00B26363">
              <w:rPr>
                <w:lang w:eastAsia="ro-RO"/>
              </w:rPr>
              <w:t xml:space="preserve"> et al. proposed that miR-320a acts as a switch to M2 by </w:t>
            </w:r>
            <w:proofErr w:type="spellStart"/>
            <w:r w:rsidRPr="00B26363">
              <w:rPr>
                <w:lang w:eastAsia="ro-RO"/>
              </w:rPr>
              <w:t>downregulation</w:t>
            </w:r>
            <w:proofErr w:type="spellEnd"/>
            <w:r w:rsidRPr="00B26363">
              <w:rPr>
                <w:lang w:eastAsia="ro-RO"/>
              </w:rPr>
              <w:t xml:space="preserve"> of STAT4, a crucial factor involved in macropha</w:t>
            </w:r>
            <w:r>
              <w:rPr>
                <w:lang w:eastAsia="ro-RO"/>
              </w:rPr>
              <w:t>ge polarization</w:t>
            </w:r>
            <w:r w:rsidRPr="00B26363">
              <w:rPr>
                <w:lang w:eastAsia="ro-RO"/>
              </w:rPr>
              <w:t>.</w:t>
            </w:r>
          </w:p>
        </w:tc>
        <w:tc>
          <w:tcPr>
            <w:tcW w:w="850" w:type="dxa"/>
            <w:vAlign w:val="center"/>
          </w:tcPr>
          <w:p w14:paraId="752859BF" w14:textId="592A0914" w:rsidR="00164394" w:rsidRPr="00B26363" w:rsidRDefault="00164394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lastRenderedPageBreak/>
              <w:fldChar w:fldCharType="begin">
                <w:fldData xml:space="preserve">PEVuZE5vdGU+PENpdGU+PEF1dGhvcj5aaHU8L0F1dGhvcj48WWVhcj4yMDE4PC9ZZWFyPjxSZWNO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Q5NDcwLTQ5NDgwPC9wYWdlcz48dm9sdW1l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</w:fldData>
              </w:fldChar>
            </w:r>
            <w:r w:rsidR="00A826E1">
              <w:rPr>
                <w:lang w:eastAsia="ro-RO"/>
              </w:rPr>
              <w:instrText xml:space="preserve"> ADDIN EN.CITE </w:instrText>
            </w:r>
            <w:r w:rsidR="00A826E1">
              <w:rPr>
                <w:lang w:eastAsia="ro-RO"/>
              </w:rPr>
              <w:fldChar w:fldCharType="begin">
                <w:fldData xml:space="preserve">PEVuZE5vdGU+PENpdGU+PEF1dGhvcj5aaHU8L0F1dGhvcj48WWVhcj4yMDE4PC9ZZWFyPjxSZWNO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Q5NDcwLTQ5NDgwPC9wYWdlcz48dm9sdW1l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</w:fldData>
              </w:fldChar>
            </w:r>
            <w:r w:rsidR="00A826E1">
              <w:rPr>
                <w:lang w:eastAsia="ro-RO"/>
              </w:rPr>
              <w:instrText xml:space="preserve"> ADDIN EN.CITE.DATA </w:instrText>
            </w:r>
            <w:r w:rsidR="00A826E1">
              <w:rPr>
                <w:lang w:eastAsia="ro-RO"/>
              </w:rPr>
            </w:r>
            <w:r w:rsidR="00A826E1"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 w:rsidR="00A826E1">
              <w:rPr>
                <w:noProof/>
                <w:lang w:eastAsia="ro-RO"/>
              </w:rPr>
              <w:t>(2-7)</w:t>
            </w:r>
            <w:r>
              <w:rPr>
                <w:lang w:eastAsia="ro-RO"/>
              </w:rPr>
              <w:fldChar w:fldCharType="end"/>
            </w:r>
          </w:p>
          <w:p w14:paraId="23F86C14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0C56F138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7E709C6D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412DEC72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19D4AC01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0ED76CFF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797D22D0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50AD7DE6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2AC3AF75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302ED93F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10511324" w14:textId="77777777" w:rsidR="009C3255" w:rsidRPr="00B26363" w:rsidRDefault="009C3255" w:rsidP="0076437C">
            <w:pPr>
              <w:jc w:val="center"/>
              <w:rPr>
                <w:lang w:eastAsia="ro-RO"/>
              </w:rPr>
            </w:pPr>
          </w:p>
          <w:p w14:paraId="6D703D14" w14:textId="77777777" w:rsidR="009C3255" w:rsidRDefault="009C3255" w:rsidP="0076437C">
            <w:pPr>
              <w:jc w:val="center"/>
              <w:rPr>
                <w:lang w:eastAsia="ro-RO"/>
              </w:rPr>
            </w:pPr>
          </w:p>
        </w:tc>
      </w:tr>
      <w:tr w:rsidR="009C3255" w:rsidRPr="00B26363" w14:paraId="3D20AE71" w14:textId="77777777" w:rsidTr="0076437C">
        <w:tc>
          <w:tcPr>
            <w:tcW w:w="1475" w:type="dxa"/>
            <w:vAlign w:val="center"/>
          </w:tcPr>
          <w:p w14:paraId="14C614A5" w14:textId="2B30ECDC" w:rsidR="009C3255" w:rsidRPr="00B26363" w:rsidRDefault="009C3255" w:rsidP="009C3255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lastRenderedPageBreak/>
              <w:t>miR-125a</w:t>
            </w:r>
          </w:p>
        </w:tc>
        <w:tc>
          <w:tcPr>
            <w:tcW w:w="1752" w:type="dxa"/>
            <w:vAlign w:val="center"/>
          </w:tcPr>
          <w:p w14:paraId="0E12BAA3" w14:textId="03A0A8F1" w:rsidR="009C3255" w:rsidRPr="00E972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</w:t>
            </w:r>
            <w:r w:rsidRPr="00E97263">
              <w:rPr>
                <w:lang w:eastAsia="ro-RO"/>
              </w:rPr>
              <w:t>regulated</w:t>
            </w:r>
          </w:p>
        </w:tc>
        <w:tc>
          <w:tcPr>
            <w:tcW w:w="1701" w:type="dxa"/>
            <w:vAlign w:val="center"/>
          </w:tcPr>
          <w:p w14:paraId="2A73E8C9" w14:textId="77777777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FIH1</w:t>
            </w:r>
          </w:p>
          <w:p w14:paraId="7F8EB7A2" w14:textId="59C92AC2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IRF4</w:t>
            </w:r>
          </w:p>
        </w:tc>
        <w:tc>
          <w:tcPr>
            <w:tcW w:w="3402" w:type="dxa"/>
            <w:vAlign w:val="center"/>
          </w:tcPr>
          <w:p w14:paraId="2127B970" w14:textId="695BF207" w:rsidR="009C3255" w:rsidRPr="00B26363" w:rsidRDefault="009C3255" w:rsidP="00F42AA4">
            <w:pPr>
              <w:rPr>
                <w:lang w:eastAsia="ro-RO"/>
              </w:rPr>
            </w:pPr>
            <w:r>
              <w:rPr>
                <w:lang w:eastAsia="ro-RO"/>
              </w:rPr>
              <w:t>Zhao et al. found that miR-125a expression was induced following LPS + IFN-</w:t>
            </w:r>
            <w:r>
              <w:rPr>
                <w:rFonts w:cs="Times New Roman"/>
                <w:lang w:eastAsia="ro-RO"/>
              </w:rPr>
              <w:t xml:space="preserve">γ stimulation in bone-marrow derived macrophages. MiR-125a upregulated the M1-related markers IL-12, </w:t>
            </w:r>
            <w:proofErr w:type="spellStart"/>
            <w:r>
              <w:rPr>
                <w:rFonts w:cs="Times New Roman"/>
                <w:lang w:eastAsia="ro-RO"/>
              </w:rPr>
              <w:t>iNOS</w:t>
            </w:r>
            <w:proofErr w:type="spellEnd"/>
            <w:r>
              <w:rPr>
                <w:rFonts w:cs="Times New Roman"/>
                <w:lang w:eastAsia="ro-RO"/>
              </w:rPr>
              <w:t xml:space="preserve"> and TNF-</w:t>
            </w:r>
            <w:proofErr w:type="gramStart"/>
            <w:r>
              <w:rPr>
                <w:rFonts w:cs="Times New Roman"/>
                <w:lang w:eastAsia="ro-RO"/>
              </w:rPr>
              <w:t>α and</w:t>
            </w:r>
            <w:proofErr w:type="gramEnd"/>
            <w:r>
              <w:rPr>
                <w:rFonts w:cs="Times New Roman"/>
                <w:lang w:eastAsia="ro-RO"/>
              </w:rPr>
              <w:t xml:space="preserve"> promoted M1 polarization through FIH1 targeting. Concomitantly, miR-125a downregulated M2 marker</w:t>
            </w:r>
            <w:r w:rsidR="00F42AA4">
              <w:rPr>
                <w:rFonts w:cs="Times New Roman"/>
                <w:lang w:eastAsia="ro-RO"/>
              </w:rPr>
              <w:t xml:space="preserve"> </w:t>
            </w:r>
            <w:r>
              <w:rPr>
                <w:rFonts w:cs="Times New Roman"/>
                <w:lang w:eastAsia="ro-RO"/>
              </w:rPr>
              <w:t>MR</w:t>
            </w:r>
            <w:r w:rsidR="00F42AA4">
              <w:rPr>
                <w:rFonts w:cs="Times New Roman"/>
                <w:lang w:eastAsia="ro-RO"/>
              </w:rPr>
              <w:t xml:space="preserve"> </w:t>
            </w:r>
            <w:r>
              <w:rPr>
                <w:rFonts w:cs="Times New Roman"/>
                <w:lang w:eastAsia="ro-RO"/>
              </w:rPr>
              <w:t>and inhibited M2 polarization in an IRF4-dependent mechanism.</w:t>
            </w:r>
          </w:p>
        </w:tc>
        <w:tc>
          <w:tcPr>
            <w:tcW w:w="850" w:type="dxa"/>
            <w:vAlign w:val="center"/>
          </w:tcPr>
          <w:p w14:paraId="191D215E" w14:textId="5B0B066C" w:rsidR="009C3255" w:rsidRPr="00842A0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aaGFvPC9BdXRob3I+PFllYXI+MjAxNjwvWWVhcj48UmVj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TQwMy0xNTwv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aaGFvPC9BdXRob3I+PFllYXI+MjAxNjwvWWVhcj48UmVj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TQwMy0xNTwv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8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0AEA647B" w14:textId="77777777" w:rsidTr="0076437C">
        <w:tc>
          <w:tcPr>
            <w:tcW w:w="1475" w:type="dxa"/>
            <w:vAlign w:val="center"/>
          </w:tcPr>
          <w:p w14:paraId="29D0EE8F" w14:textId="4515A81A" w:rsidR="009C3255" w:rsidRPr="00B26363" w:rsidRDefault="009C3255" w:rsidP="009C3255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26a</w:t>
            </w:r>
          </w:p>
        </w:tc>
        <w:tc>
          <w:tcPr>
            <w:tcW w:w="1752" w:type="dxa"/>
            <w:vAlign w:val="center"/>
          </w:tcPr>
          <w:p w14:paraId="4F5C9EB1" w14:textId="0B12C699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2F40D5BA" w14:textId="339B6741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M-CSF</w:t>
            </w:r>
          </w:p>
        </w:tc>
        <w:tc>
          <w:tcPr>
            <w:tcW w:w="3402" w:type="dxa"/>
            <w:vAlign w:val="center"/>
          </w:tcPr>
          <w:p w14:paraId="655409D9" w14:textId="788ABD57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 xml:space="preserve">In a study by Chai et al., the authors examined mRNA expression of IL-12b and IL-23 in THP-1 cells stimulated by </w:t>
            </w:r>
            <w:proofErr w:type="spellStart"/>
            <w:r>
              <w:rPr>
                <w:lang w:eastAsia="ro-RO"/>
              </w:rPr>
              <w:t>phorbol</w:t>
            </w:r>
            <w:proofErr w:type="spellEnd"/>
            <w:r>
              <w:rPr>
                <w:lang w:eastAsia="ro-RO"/>
              </w:rPr>
              <w:t xml:space="preserve"> </w:t>
            </w:r>
            <w:proofErr w:type="spellStart"/>
            <w:r>
              <w:rPr>
                <w:lang w:eastAsia="ro-RO"/>
              </w:rPr>
              <w:t>myristate</w:t>
            </w:r>
            <w:proofErr w:type="spellEnd"/>
            <w:r>
              <w:rPr>
                <w:lang w:eastAsia="ro-RO"/>
              </w:rPr>
              <w:t xml:space="preserve"> acetate and treated with conditioned medium (CM) of HCC (hepatocellular carcinoma) cells in order to identify the action of miR-26a on macrophage polarization. The team found that THP-1 cells treated with CM of HepG2-miR-26a cells presented a higher level of M1 markers, suggesting an M1 phenotype, thus inferring that miR-26a has an effect on macrophage polarization towards M1.</w:t>
            </w:r>
          </w:p>
        </w:tc>
        <w:tc>
          <w:tcPr>
            <w:tcW w:w="850" w:type="dxa"/>
            <w:vAlign w:val="center"/>
          </w:tcPr>
          <w:p w14:paraId="4980F0CD" w14:textId="5727AC84" w:rsidR="009C3255" w:rsidRPr="00B26363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DaGFpPC9BdXRob3I+PFllYXI+MjAxNTwvWWVhcj48UmVj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DaGFpPC9BdXRob3I+PFllYXI+MjAxNTwvWWVhcj48UmVj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9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746F3569" w14:textId="77777777" w:rsidTr="0076437C">
        <w:tc>
          <w:tcPr>
            <w:tcW w:w="1475" w:type="dxa"/>
            <w:vAlign w:val="center"/>
          </w:tcPr>
          <w:p w14:paraId="75610CE0" w14:textId="18CF95D6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27a</w:t>
            </w:r>
          </w:p>
        </w:tc>
        <w:tc>
          <w:tcPr>
            <w:tcW w:w="1752" w:type="dxa"/>
            <w:vAlign w:val="center"/>
          </w:tcPr>
          <w:p w14:paraId="2737F49F" w14:textId="77777777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Upregulated</w:t>
            </w:r>
          </w:p>
        </w:tc>
        <w:tc>
          <w:tcPr>
            <w:tcW w:w="1701" w:type="dxa"/>
            <w:vAlign w:val="center"/>
          </w:tcPr>
          <w:p w14:paraId="1D89ECC9" w14:textId="77777777" w:rsidR="009C3255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IRF4</w:t>
            </w:r>
          </w:p>
          <w:p w14:paraId="4F4D9CCE" w14:textId="77777777" w:rsidR="009C3255" w:rsidRDefault="009C3255" w:rsidP="009C3255">
            <w:pPr>
              <w:rPr>
                <w:rFonts w:cs="Times New Roman"/>
                <w:lang w:eastAsia="ro-RO"/>
              </w:rPr>
            </w:pPr>
            <w:proofErr w:type="spellStart"/>
            <w:r>
              <w:rPr>
                <w:lang w:eastAsia="ro-RO"/>
              </w:rPr>
              <w:t>PPAR</w:t>
            </w:r>
            <w:r>
              <w:rPr>
                <w:rFonts w:cs="Times New Roman"/>
                <w:lang w:eastAsia="ro-RO"/>
              </w:rPr>
              <w:t>γ</w:t>
            </w:r>
            <w:proofErr w:type="spellEnd"/>
          </w:p>
          <w:p w14:paraId="28B04C5C" w14:textId="6F85771B" w:rsidR="009C3255" w:rsidRPr="00B26363" w:rsidRDefault="009C3255" w:rsidP="009C3255">
            <w:pPr>
              <w:rPr>
                <w:lang w:eastAsia="ro-RO"/>
              </w:rPr>
            </w:pPr>
            <w:r>
              <w:rPr>
                <w:rFonts w:cs="Times New Roman"/>
                <w:lang w:eastAsia="ro-RO"/>
              </w:rPr>
              <w:t>IL-10</w:t>
            </w:r>
          </w:p>
        </w:tc>
        <w:tc>
          <w:tcPr>
            <w:tcW w:w="3402" w:type="dxa"/>
            <w:vAlign w:val="center"/>
          </w:tcPr>
          <w:p w14:paraId="0E6E1BAC" w14:textId="64C46356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 xml:space="preserve">MiR-27a, member of the miR-23a/27a/24-2 cluster, is a responsive regulator for the M1 and M2b-polarized macrophages. </w:t>
            </w:r>
            <w:proofErr w:type="spellStart"/>
            <w:r>
              <w:rPr>
                <w:lang w:eastAsia="ro-RO"/>
              </w:rPr>
              <w:t>Rahl</w:t>
            </w:r>
            <w:proofErr w:type="spellEnd"/>
            <w:r>
              <w:rPr>
                <w:lang w:eastAsia="ro-RO"/>
              </w:rPr>
              <w:t xml:space="preserve"> et al. reported that miR-27a is able to </w:t>
            </w:r>
            <w:r>
              <w:rPr>
                <w:lang w:eastAsia="ro-RO"/>
              </w:rPr>
              <w:lastRenderedPageBreak/>
              <w:t>regulate macrophage inflammatory response by targeting IL-10, indicating the important role that miR-27a may have in macrophage polarization. Ma et al. found that miR-27a inhibits M2 polarization by targeting and IRF4/</w:t>
            </w:r>
            <w:proofErr w:type="spellStart"/>
            <w:r>
              <w:rPr>
                <w:lang w:eastAsia="ro-RO"/>
              </w:rPr>
              <w:t>PPAR</w:t>
            </w:r>
            <w:r>
              <w:rPr>
                <w:rFonts w:cs="Times New Roman"/>
                <w:lang w:eastAsia="ro-RO"/>
              </w:rPr>
              <w:t>γ</w:t>
            </w:r>
            <w:proofErr w:type="spellEnd"/>
            <w:r>
              <w:rPr>
                <w:lang w:eastAsia="ro-RO"/>
              </w:rPr>
              <w:t xml:space="preserve"> through a negative feedback loop. The same </w:t>
            </w:r>
            <w:proofErr w:type="gramStart"/>
            <w:r>
              <w:rPr>
                <w:lang w:eastAsia="ro-RO"/>
              </w:rPr>
              <w:t>authors found that overexpression of the miR-23a/27a/24-2 cluster is</w:t>
            </w:r>
            <w:proofErr w:type="gramEnd"/>
            <w:r>
              <w:rPr>
                <w:lang w:eastAsia="ro-RO"/>
              </w:rPr>
              <w:t xml:space="preserve"> an essential regulator of the macrophage response to M1 phenotype stimulation.</w:t>
            </w:r>
          </w:p>
        </w:tc>
        <w:tc>
          <w:tcPr>
            <w:tcW w:w="850" w:type="dxa"/>
            <w:vAlign w:val="center"/>
          </w:tcPr>
          <w:p w14:paraId="36461058" w14:textId="6F749A14" w:rsidR="009C3255" w:rsidRPr="00B26363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lastRenderedPageBreak/>
              <w:fldChar w:fldCharType="begin">
                <w:fldData xml:space="preserve">PEVuZE5vdGU+PENpdGU+PEF1dGhvcj5NYTwvQXV0aG9yPjxZZWFyPjIwMTY8L1llYXI+PFJlY051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=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NYTwvQXV0aG9yPjxZZWFyPjIwMTY8L1llYXI+PFJlY051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=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0, 11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744E8AF5" w14:textId="77777777" w:rsidTr="0076437C">
        <w:tc>
          <w:tcPr>
            <w:tcW w:w="1475" w:type="dxa"/>
            <w:vAlign w:val="center"/>
          </w:tcPr>
          <w:p w14:paraId="6960FF98" w14:textId="13856A8E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lastRenderedPageBreak/>
              <w:t>miR-23a</w:t>
            </w:r>
          </w:p>
        </w:tc>
        <w:tc>
          <w:tcPr>
            <w:tcW w:w="1752" w:type="dxa"/>
            <w:vAlign w:val="center"/>
          </w:tcPr>
          <w:p w14:paraId="493A4D33" w14:textId="00558708" w:rsidR="009C3255" w:rsidRPr="00E972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2C62E645" w14:textId="77777777" w:rsidR="009C3255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A20</w:t>
            </w:r>
          </w:p>
          <w:p w14:paraId="5CB07558" w14:textId="6928A401" w:rsidR="009C3255" w:rsidRPr="00B26363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JAK1/STAT6</w:t>
            </w:r>
          </w:p>
        </w:tc>
        <w:tc>
          <w:tcPr>
            <w:tcW w:w="3402" w:type="dxa"/>
            <w:vAlign w:val="center"/>
          </w:tcPr>
          <w:p w14:paraId="24D97CA3" w14:textId="77777777" w:rsidR="009C3255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A study by Ma et al. on 293T cells identified miR-23a as a promoter of M1 phenotype by targeting A20 through a negative feedback loop. Their experiment showed that miR-23a simultaneously activated the NF-</w:t>
            </w:r>
            <w:proofErr w:type="spellStart"/>
            <w:r>
              <w:rPr>
                <w:rFonts w:cs="Times New Roman"/>
                <w:lang w:eastAsia="ro-RO"/>
              </w:rPr>
              <w:t>κ</w:t>
            </w:r>
            <w:r>
              <w:rPr>
                <w:lang w:eastAsia="ro-RO"/>
              </w:rPr>
              <w:t>B</w:t>
            </w:r>
            <w:proofErr w:type="spellEnd"/>
            <w:r>
              <w:rPr>
                <w:lang w:eastAsia="ro-RO"/>
              </w:rPr>
              <w:t xml:space="preserve"> pathway and lead to increased levels of M1-specific cytokines.</w:t>
            </w:r>
          </w:p>
          <w:p w14:paraId="7892864F" w14:textId="468F3E60" w:rsidR="009C3255" w:rsidRPr="00B26363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The same team determined that miR-23a, an integrating part of the miR-23a/27a/24-2 cluster, targeted JAK1/STAT6. This cluster is increased by M2 phenotype-derived cytokines; miR-23a represses M2-related transcription factors, thus inhibiting M2 polarization through a negative feedback loop.</w:t>
            </w:r>
          </w:p>
        </w:tc>
        <w:tc>
          <w:tcPr>
            <w:tcW w:w="850" w:type="dxa"/>
            <w:vAlign w:val="center"/>
          </w:tcPr>
          <w:p w14:paraId="153A495C" w14:textId="6CE1538E" w:rsidR="009C3255" w:rsidRPr="00B26363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NYTwvQXV0aG9yPjxZZWFyPjIwMTY8L1llYXI+PFJlY051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NYTwvQXV0aG9yPjxZZWFyPjIwMTY8L1llYXI+PFJlY051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0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57647500" w14:textId="77777777" w:rsidTr="0076437C">
        <w:tc>
          <w:tcPr>
            <w:tcW w:w="1475" w:type="dxa"/>
            <w:vAlign w:val="center"/>
          </w:tcPr>
          <w:p w14:paraId="51B8174D" w14:textId="452AC6F1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132</w:t>
            </w:r>
          </w:p>
        </w:tc>
        <w:tc>
          <w:tcPr>
            <w:tcW w:w="1752" w:type="dxa"/>
            <w:vAlign w:val="center"/>
          </w:tcPr>
          <w:p w14:paraId="1E62BA3E" w14:textId="151EF700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Upregulated</w:t>
            </w:r>
          </w:p>
        </w:tc>
        <w:tc>
          <w:tcPr>
            <w:tcW w:w="1701" w:type="dxa"/>
            <w:vAlign w:val="center"/>
          </w:tcPr>
          <w:p w14:paraId="2B777634" w14:textId="77777777" w:rsidR="009C3255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Screening for </w:t>
            </w:r>
            <w:proofErr w:type="spellStart"/>
            <w:r w:rsidRPr="00B26363">
              <w:rPr>
                <w:lang w:eastAsia="ro-RO"/>
              </w:rPr>
              <w:t>miR</w:t>
            </w:r>
            <w:r>
              <w:rPr>
                <w:lang w:eastAsia="ro-RO"/>
              </w:rPr>
              <w:t>s</w:t>
            </w:r>
            <w:proofErr w:type="spellEnd"/>
            <w:r w:rsidRPr="00B26363">
              <w:rPr>
                <w:lang w:eastAsia="ro-RO"/>
              </w:rPr>
              <w:t xml:space="preserve"> expression profiles</w:t>
            </w:r>
          </w:p>
          <w:p w14:paraId="4C8FAB1F" w14:textId="5F432D98" w:rsidR="009C3255" w:rsidRPr="00B26363" w:rsidRDefault="009C3255" w:rsidP="00407DBB">
            <w:pPr>
              <w:rPr>
                <w:lang w:eastAsia="ro-RO"/>
              </w:rPr>
            </w:pPr>
            <w:proofErr w:type="spellStart"/>
            <w:r>
              <w:rPr>
                <w:lang w:eastAsia="ro-RO"/>
              </w:rPr>
              <w:t>Acetylcholinesterase</w:t>
            </w:r>
            <w:proofErr w:type="spellEnd"/>
            <w:r>
              <w:rPr>
                <w:lang w:eastAsia="ro-RO"/>
              </w:rPr>
              <w:t xml:space="preserve"> (</w:t>
            </w:r>
            <w:proofErr w:type="spellStart"/>
            <w:r>
              <w:rPr>
                <w:lang w:eastAsia="ro-RO"/>
              </w:rPr>
              <w:t>AChE</w:t>
            </w:r>
            <w:proofErr w:type="spellEnd"/>
            <w:r>
              <w:rPr>
                <w:lang w:eastAsia="ro-RO"/>
              </w:rPr>
              <w:t>)</w:t>
            </w:r>
          </w:p>
        </w:tc>
        <w:tc>
          <w:tcPr>
            <w:tcW w:w="3402" w:type="dxa"/>
            <w:vAlign w:val="center"/>
          </w:tcPr>
          <w:p w14:paraId="6B786A39" w14:textId="77777777" w:rsidR="009C3255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Identified in M2b-polarized macrophages</w:t>
            </w:r>
            <w:r>
              <w:rPr>
                <w:lang w:eastAsia="ro-RO"/>
              </w:rPr>
              <w:t>.</w:t>
            </w:r>
          </w:p>
          <w:p w14:paraId="3EA4B2DB" w14:textId="0590014D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 xml:space="preserve">MiR-132 is upregulated in </w:t>
            </w:r>
            <w:proofErr w:type="spellStart"/>
            <w:r>
              <w:rPr>
                <w:lang w:eastAsia="ro-RO"/>
              </w:rPr>
              <w:t>azoxymethane</w:t>
            </w:r>
            <w:proofErr w:type="spellEnd"/>
            <w:r>
              <w:rPr>
                <w:lang w:eastAsia="ro-RO"/>
              </w:rPr>
              <w:t xml:space="preserve">/dextran sodium sulfate-induced colitis-associated colon cancer (CAC). Activation of aryl hydrocarbon receptor increased miR-132 </w:t>
            </w:r>
            <w:r>
              <w:rPr>
                <w:lang w:eastAsia="ro-RO"/>
              </w:rPr>
              <w:lastRenderedPageBreak/>
              <w:t xml:space="preserve">expression and suppressed macrophage infiltration and pro-inflammatory cytokines, thus improving CAC severity. MiR-132 had an anti-inflammatory effect by targeting </w:t>
            </w:r>
            <w:proofErr w:type="spellStart"/>
            <w:r>
              <w:rPr>
                <w:lang w:eastAsia="ro-RO"/>
              </w:rPr>
              <w:t>AChE</w:t>
            </w:r>
            <w:proofErr w:type="spellEnd"/>
            <w:r>
              <w:rPr>
                <w:lang w:eastAsia="ro-RO"/>
              </w:rPr>
              <w:t>.</w:t>
            </w:r>
          </w:p>
        </w:tc>
        <w:tc>
          <w:tcPr>
            <w:tcW w:w="850" w:type="dxa"/>
            <w:vAlign w:val="center"/>
          </w:tcPr>
          <w:p w14:paraId="5C2106F9" w14:textId="09F31AAC" w:rsidR="009C3255" w:rsidRPr="00B26363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lastRenderedPageBreak/>
              <w:fldChar w:fldCharType="begin">
                <w:fldData xml:space="preserve">PEVuZE5vdGU+PENpdGU+PEF1dGhvcj5HcmFmZjwvQXV0aG9yPjxZZWFyPjIwMTI8L1llYXI+PFJl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HcmFmZjwvQXV0aG9yPjxZZWFyPjIwMTI8L1llYXI+PFJl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2, 13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4B1318AA" w14:textId="77777777" w:rsidTr="0076437C">
        <w:tc>
          <w:tcPr>
            <w:tcW w:w="1475" w:type="dxa"/>
            <w:vAlign w:val="center"/>
          </w:tcPr>
          <w:p w14:paraId="7F5950A8" w14:textId="12C5F4CE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lastRenderedPageBreak/>
              <w:t>miR-222</w:t>
            </w:r>
          </w:p>
        </w:tc>
        <w:tc>
          <w:tcPr>
            <w:tcW w:w="1752" w:type="dxa"/>
            <w:vAlign w:val="center"/>
          </w:tcPr>
          <w:p w14:paraId="20783A3D" w14:textId="008E97E8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Upregulated/Downregulated</w:t>
            </w:r>
          </w:p>
        </w:tc>
        <w:tc>
          <w:tcPr>
            <w:tcW w:w="1701" w:type="dxa"/>
            <w:vAlign w:val="center"/>
          </w:tcPr>
          <w:p w14:paraId="651FDD40" w14:textId="77777777" w:rsidR="009C3255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Screening for </w:t>
            </w:r>
            <w:proofErr w:type="spellStart"/>
            <w:r w:rsidRPr="00B26363">
              <w:rPr>
                <w:lang w:eastAsia="ro-RO"/>
              </w:rPr>
              <w:t>miR</w:t>
            </w:r>
            <w:r>
              <w:rPr>
                <w:lang w:eastAsia="ro-RO"/>
              </w:rPr>
              <w:t>s</w:t>
            </w:r>
            <w:proofErr w:type="spellEnd"/>
            <w:r w:rsidRPr="00B26363">
              <w:rPr>
                <w:lang w:eastAsia="ro-RO"/>
              </w:rPr>
              <w:t xml:space="preserve"> expression profiles</w:t>
            </w:r>
          </w:p>
          <w:p w14:paraId="1277CBED" w14:textId="77777777" w:rsidR="009C3255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SOCS3</w:t>
            </w:r>
          </w:p>
          <w:p w14:paraId="3F5EFDB8" w14:textId="18D70E41" w:rsidR="009C3255" w:rsidRPr="00B26363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>CXCL12</w:t>
            </w:r>
          </w:p>
        </w:tc>
        <w:tc>
          <w:tcPr>
            <w:tcW w:w="3402" w:type="dxa"/>
            <w:vAlign w:val="center"/>
          </w:tcPr>
          <w:p w14:paraId="77729A50" w14:textId="77777777" w:rsidR="009C3255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Identified in M2</w:t>
            </w:r>
            <w:r>
              <w:rPr>
                <w:lang w:eastAsia="ro-RO"/>
              </w:rPr>
              <w:t>a and M2</w:t>
            </w:r>
            <w:r w:rsidRPr="00B26363">
              <w:rPr>
                <w:lang w:eastAsia="ro-RO"/>
              </w:rPr>
              <w:t>b-polarized macrophages</w:t>
            </w:r>
            <w:r>
              <w:rPr>
                <w:lang w:eastAsia="ro-RO"/>
              </w:rPr>
              <w:t>.</w:t>
            </w:r>
          </w:p>
          <w:p w14:paraId="6F49C4C8" w14:textId="77777777" w:rsidR="009C3255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 xml:space="preserve">In a study by Ying et al. using patient blood samples and the epithelial ovarian cancer (EOC) cell lines Skov3, A2780 and </w:t>
            </w:r>
            <w:proofErr w:type="spellStart"/>
            <w:r>
              <w:rPr>
                <w:lang w:eastAsia="ro-RO"/>
              </w:rPr>
              <w:t>monocytic</w:t>
            </w:r>
            <w:proofErr w:type="spellEnd"/>
            <w:r>
              <w:rPr>
                <w:lang w:eastAsia="ro-RO"/>
              </w:rPr>
              <w:t xml:space="preserve"> cell line U937, the EOC-derived exosomes activated TAMs and induced cancer progression. The team found that these exosomes were enriched in miR-222-3p and confirmed that overexpression of miR-222-3p induced macrophage polarization to an M2 phenotype by targeting SOCS3, thus modulating the SOCS3/STAT3 pathway.</w:t>
            </w:r>
          </w:p>
          <w:p w14:paraId="3A38413A" w14:textId="7C0F1927" w:rsidR="009C3255" w:rsidRPr="00B26363" w:rsidRDefault="009C3255" w:rsidP="009C3255">
            <w:pPr>
              <w:rPr>
                <w:lang w:eastAsia="ro-RO"/>
              </w:rPr>
            </w:pPr>
            <w:r>
              <w:rPr>
                <w:lang w:eastAsia="ro-RO"/>
              </w:rPr>
              <w:t xml:space="preserve">In a breast cancer study, Li et al. found that miR-222 was downregulated in breast cancer sample TAMs. The same authors identified CXCL12 as a target of miR-222 and that overexpression of miR-222 inhibited </w:t>
            </w:r>
            <w:proofErr w:type="spellStart"/>
            <w:r>
              <w:rPr>
                <w:lang w:eastAsia="ro-RO"/>
              </w:rPr>
              <w:t>chemotaxis</w:t>
            </w:r>
            <w:proofErr w:type="spellEnd"/>
            <w:r>
              <w:rPr>
                <w:lang w:eastAsia="ro-RO"/>
              </w:rPr>
              <w:t xml:space="preserve"> of macrophages both </w:t>
            </w:r>
            <w:r>
              <w:rPr>
                <w:i/>
                <w:lang w:eastAsia="ro-RO"/>
              </w:rPr>
              <w:t>in vitro</w:t>
            </w:r>
            <w:r>
              <w:rPr>
                <w:lang w:eastAsia="ro-RO"/>
              </w:rPr>
              <w:t xml:space="preserve"> and </w:t>
            </w:r>
            <w:r>
              <w:rPr>
                <w:i/>
                <w:lang w:eastAsia="ro-RO"/>
              </w:rPr>
              <w:t>in vivo</w:t>
            </w:r>
            <w:r>
              <w:rPr>
                <w:lang w:eastAsia="ro-RO"/>
              </w:rPr>
              <w:t>.</w:t>
            </w:r>
          </w:p>
        </w:tc>
        <w:tc>
          <w:tcPr>
            <w:tcW w:w="850" w:type="dxa"/>
            <w:vAlign w:val="center"/>
          </w:tcPr>
          <w:p w14:paraId="1B2B2F8E" w14:textId="40EF692C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HcmFmZjwvQXV0aG9yPjxZZWFyPjIwMTI8L1llYXI+PFJl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yMTgxNi0yNTwvcGFnZXM+PHZvbHVtZT4yODc8L3ZvbHVtZT48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QzMDc2LTQzMDg3PC9wYWdlcz48dm9sdW1lPjc8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MTg2NDg8L3BhZ2VzPjx2b2x1bWU+NTwvdm9sdW1lPjxrZXl3b3Jk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HcmFmZjwvQXV0aG9yPjxZZWFyPjIwMTI8L1llYXI+PFJl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yMTgxNi0yNTwvcGFnZXM+PHZvbHVtZT4yODc8L3ZvbHVtZT48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QzMDc2LTQzMDg3PC9wYWdlcz48dm9sdW1lPjc8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MTg2NDg8L3BhZ2VzPjx2b2x1bWU+NTwvdm9sdW1lPjxrZXl3b3Jk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2, 14, 15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463B50C0" w14:textId="77777777" w:rsidTr="0076437C">
        <w:tc>
          <w:tcPr>
            <w:tcW w:w="1475" w:type="dxa"/>
            <w:vAlign w:val="center"/>
          </w:tcPr>
          <w:p w14:paraId="58064B07" w14:textId="4610C576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193b</w:t>
            </w:r>
          </w:p>
        </w:tc>
        <w:tc>
          <w:tcPr>
            <w:tcW w:w="1752" w:type="dxa"/>
            <w:vAlign w:val="center"/>
          </w:tcPr>
          <w:p w14:paraId="04793964" w14:textId="0C742BC4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399B6FBE" w14:textId="5FBFC742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Screening for </w:t>
            </w:r>
            <w:proofErr w:type="spellStart"/>
            <w:r w:rsidRPr="00B26363">
              <w:rPr>
                <w:lang w:eastAsia="ro-RO"/>
              </w:rPr>
              <w:t>miR</w:t>
            </w:r>
            <w:r>
              <w:rPr>
                <w:lang w:eastAsia="ro-RO"/>
              </w:rPr>
              <w:t>s</w:t>
            </w:r>
            <w:proofErr w:type="spellEnd"/>
            <w:r w:rsidRPr="00B26363">
              <w:rPr>
                <w:lang w:eastAsia="ro-RO"/>
              </w:rPr>
              <w:t xml:space="preserve"> expression profiles</w:t>
            </w:r>
          </w:p>
        </w:tc>
        <w:tc>
          <w:tcPr>
            <w:tcW w:w="3402" w:type="dxa"/>
            <w:vAlign w:val="center"/>
          </w:tcPr>
          <w:p w14:paraId="1B1AB1A1" w14:textId="5B4C0CA3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Identified in M2a-polarized macrophages</w:t>
            </w:r>
          </w:p>
        </w:tc>
        <w:tc>
          <w:tcPr>
            <w:tcW w:w="850" w:type="dxa"/>
            <w:vAlign w:val="center"/>
          </w:tcPr>
          <w:p w14:paraId="6A1D2CA7" w14:textId="04D5624F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HcmFmZjwvQXV0aG9yPjxZZWFyPjIwMTI8L1llYXI+PFJl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E4MTYtMjU8L3BhZ2VzPjx2b2x1bWU+Mjg3PC92b2x1bWU+PG51bWJlcj4y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=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HcmFmZjwvQXV0aG9yPjxZZWFyPjIwMTI8L1llYXI+PFJl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E4MTYtMjU8L3BhZ2VzPjx2b2x1bWU+Mjg3PC92b2x1bWU+PG51bWJlcj4y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=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2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42C5C745" w14:textId="77777777" w:rsidTr="0076437C">
        <w:tc>
          <w:tcPr>
            <w:tcW w:w="1475" w:type="dxa"/>
            <w:vAlign w:val="center"/>
          </w:tcPr>
          <w:p w14:paraId="5AE22F06" w14:textId="0F8DA501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>miR-29b</w:t>
            </w:r>
          </w:p>
        </w:tc>
        <w:tc>
          <w:tcPr>
            <w:tcW w:w="1752" w:type="dxa"/>
            <w:vAlign w:val="center"/>
          </w:tcPr>
          <w:p w14:paraId="3232EF58" w14:textId="47FFDE65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6714C79A" w14:textId="3E03AA06" w:rsidR="009C3255" w:rsidRPr="00B26363" w:rsidRDefault="009C3255" w:rsidP="00407DBB">
            <w:pPr>
              <w:rPr>
                <w:lang w:eastAsia="ro-RO"/>
              </w:rPr>
            </w:pPr>
            <w:r w:rsidRPr="00B26363">
              <w:rPr>
                <w:lang w:eastAsia="ro-RO"/>
              </w:rPr>
              <w:t xml:space="preserve">Screening for </w:t>
            </w:r>
            <w:proofErr w:type="spellStart"/>
            <w:r w:rsidRPr="00B26363">
              <w:rPr>
                <w:lang w:eastAsia="ro-RO"/>
              </w:rPr>
              <w:t>miR</w:t>
            </w:r>
            <w:r>
              <w:rPr>
                <w:lang w:eastAsia="ro-RO"/>
              </w:rPr>
              <w:t>s</w:t>
            </w:r>
            <w:proofErr w:type="spellEnd"/>
            <w:r w:rsidRPr="00B26363">
              <w:rPr>
                <w:lang w:eastAsia="ro-RO"/>
              </w:rPr>
              <w:t xml:space="preserve"> expression </w:t>
            </w:r>
            <w:r w:rsidRPr="00B26363">
              <w:rPr>
                <w:lang w:eastAsia="ro-RO"/>
              </w:rPr>
              <w:lastRenderedPageBreak/>
              <w:t>profiles</w:t>
            </w:r>
          </w:p>
        </w:tc>
        <w:tc>
          <w:tcPr>
            <w:tcW w:w="3402" w:type="dxa"/>
            <w:vAlign w:val="center"/>
          </w:tcPr>
          <w:p w14:paraId="233A4779" w14:textId="2D9E8026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lastRenderedPageBreak/>
              <w:t xml:space="preserve">Experimental increase of miR-29b levels resulted in increased levels of the M1 phenotype </w:t>
            </w:r>
            <w:r>
              <w:rPr>
                <w:lang w:eastAsia="ro-RO"/>
              </w:rPr>
              <w:lastRenderedPageBreak/>
              <w:t>marker CXCL9, IL-6 and TNF-</w:t>
            </w:r>
            <w:r>
              <w:rPr>
                <w:rFonts w:cs="Times New Roman"/>
                <w:lang w:eastAsia="ro-RO"/>
              </w:rPr>
              <w:t>α</w:t>
            </w:r>
            <w:r>
              <w:rPr>
                <w:lang w:eastAsia="ro-RO"/>
              </w:rPr>
              <w:t xml:space="preserve"> (M1/M2b phenotype markers).</w:t>
            </w:r>
          </w:p>
        </w:tc>
        <w:tc>
          <w:tcPr>
            <w:tcW w:w="850" w:type="dxa"/>
            <w:vAlign w:val="center"/>
          </w:tcPr>
          <w:p w14:paraId="0DD4AF59" w14:textId="6BC4B2CF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lastRenderedPageBreak/>
              <w:fldChar w:fldCharType="begin">
                <w:fldData xml:space="preserve">PEVuZE5vdGU+PENpdGU+PEF1dGhvcj5HcmFmZjwvQXV0aG9yPjxZZWFyPjIwMTI8L1llYXI+PFJl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E4MTYtMjU8L3BhZ2VzPjx2b2x1bWU+Mjg3PC92b2x1bWU+PG51bWJlcj4y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=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HcmFmZjwvQXV0aG9yPjxZZWFyPjIwMTI8L1llYXI+PFJl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E4MTYtMjU8L3BhZ2VzPjx2b2x1bWU+Mjg3PC92b2x1bWU+PG51bWJlcj4y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=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2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6D0AE6C5" w14:textId="77777777" w:rsidTr="0076437C">
        <w:tc>
          <w:tcPr>
            <w:tcW w:w="1475" w:type="dxa"/>
            <w:vAlign w:val="center"/>
          </w:tcPr>
          <w:p w14:paraId="70F4A595" w14:textId="34A6EEB9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lastRenderedPageBreak/>
              <w:t>miR-21-5p</w:t>
            </w:r>
          </w:p>
        </w:tc>
        <w:tc>
          <w:tcPr>
            <w:tcW w:w="1752" w:type="dxa"/>
            <w:vAlign w:val="center"/>
          </w:tcPr>
          <w:p w14:paraId="74814687" w14:textId="0320FC89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Upregulated</w:t>
            </w:r>
          </w:p>
        </w:tc>
        <w:tc>
          <w:tcPr>
            <w:tcW w:w="1701" w:type="dxa"/>
            <w:vAlign w:val="center"/>
          </w:tcPr>
          <w:p w14:paraId="1E7B9D8F" w14:textId="2384D8A1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PTEN</w:t>
            </w:r>
          </w:p>
        </w:tc>
        <w:tc>
          <w:tcPr>
            <w:tcW w:w="3402" w:type="dxa"/>
            <w:vAlign w:val="center"/>
          </w:tcPr>
          <w:p w14:paraId="07583BD0" w14:textId="3A776F8F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elivery of miR-21-5p in MSC-EV after hypoxia pre-challenge showed that miR-21-5p targeted PTEN and lead to an Akt and STAT3 activation, thus stimulating M2 polarization.</w:t>
            </w:r>
          </w:p>
        </w:tc>
        <w:tc>
          <w:tcPr>
            <w:tcW w:w="850" w:type="dxa"/>
            <w:vAlign w:val="center"/>
          </w:tcPr>
          <w:p w14:paraId="5EFB4B44" w14:textId="6FEDF68A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SZW48L0F1dGhvcj48WWVhcj4yMDE5PC9ZZWFyPjxSZWNO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SZW48L0F1dGhvcj48WWVhcj4yMDE5PC9ZZWFyPjxSZWNO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6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3CCC1E50" w14:textId="77777777" w:rsidTr="0076437C">
        <w:tc>
          <w:tcPr>
            <w:tcW w:w="1475" w:type="dxa"/>
            <w:vAlign w:val="center"/>
          </w:tcPr>
          <w:p w14:paraId="2CAEFE12" w14:textId="12FF8DFB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miR-103a</w:t>
            </w:r>
          </w:p>
        </w:tc>
        <w:tc>
          <w:tcPr>
            <w:tcW w:w="1752" w:type="dxa"/>
            <w:vAlign w:val="center"/>
          </w:tcPr>
          <w:p w14:paraId="5055BC59" w14:textId="70F67F2B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Upregulated</w:t>
            </w:r>
          </w:p>
        </w:tc>
        <w:tc>
          <w:tcPr>
            <w:tcW w:w="1701" w:type="dxa"/>
            <w:vAlign w:val="center"/>
          </w:tcPr>
          <w:p w14:paraId="04278AF0" w14:textId="3B797C2C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PTEN</w:t>
            </w:r>
          </w:p>
        </w:tc>
        <w:tc>
          <w:tcPr>
            <w:tcW w:w="3402" w:type="dxa"/>
            <w:vAlign w:val="center"/>
          </w:tcPr>
          <w:p w14:paraId="7C09BC2D" w14:textId="3E9D7EDF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In a study on human AC cell lines NCI-H1437, NCI-H1792, NCI-H2087, human embryonic kidney HEK293 plus CL1-5 cells, miR-103a downregulated PTEN, followed by Akt and STAT3 activation and a subsequent switch to a M2 phenotype.</w:t>
            </w:r>
          </w:p>
        </w:tc>
        <w:tc>
          <w:tcPr>
            <w:tcW w:w="850" w:type="dxa"/>
            <w:vAlign w:val="center"/>
          </w:tcPr>
          <w:p w14:paraId="1C8503E2" w14:textId="54676C6F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Ic3U8L0F1dGhvcj48WWVhcj4yMDE4PC9ZZWFyPjxSZWNO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=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Ic3U8L0F1dGhvcj48WWVhcj4yMDE4PC9ZZWFyPjxSZWNO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=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7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68D7AA05" w14:textId="77777777" w:rsidTr="0076437C">
        <w:tc>
          <w:tcPr>
            <w:tcW w:w="1475" w:type="dxa"/>
            <w:vAlign w:val="center"/>
          </w:tcPr>
          <w:p w14:paraId="4CB7727E" w14:textId="3B191784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miR-1207-5p</w:t>
            </w:r>
          </w:p>
        </w:tc>
        <w:tc>
          <w:tcPr>
            <w:tcW w:w="1752" w:type="dxa"/>
            <w:vAlign w:val="center"/>
          </w:tcPr>
          <w:p w14:paraId="34B036B2" w14:textId="4CA7E903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672F2C38" w14:textId="60A2EB8F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CSF-1</w:t>
            </w:r>
          </w:p>
        </w:tc>
        <w:tc>
          <w:tcPr>
            <w:tcW w:w="3402" w:type="dxa"/>
            <w:vAlign w:val="center"/>
          </w:tcPr>
          <w:p w14:paraId="17C04D38" w14:textId="6533B420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ang et al. found that miR-1207-5p downregulates STAT3 and Akt signaling. The team’s evaluation of miR-1207-5p effects on macrophage function in d-THP1 cells revealed that miR-1207-5p increased M1 phenotype cytokines (IL-12, IL-23) and decreased M2 phenotype characteristics (IL-10, VEGF).</w:t>
            </w:r>
          </w:p>
        </w:tc>
        <w:tc>
          <w:tcPr>
            <w:tcW w:w="850" w:type="dxa"/>
            <w:vAlign w:val="center"/>
          </w:tcPr>
          <w:p w14:paraId="475F0DE6" w14:textId="196EDA7E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EYW5nPC9BdXRob3I+PFllYXI+MjAxNjwvWWVhcj48UmVj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MyNDIxLTMyPC9wYWdlcz48dm9sdW1lPjc8L3Zv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EYW5nPC9BdXRob3I+PFllYXI+MjAxNjwvWWVhcj48UmVj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MyNDIxLTMyPC9wYWdlcz48dm9sdW1lPjc8L3Zv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8)</w:t>
            </w:r>
            <w:r>
              <w:rPr>
                <w:lang w:eastAsia="ro-RO"/>
              </w:rPr>
              <w:fldChar w:fldCharType="end"/>
            </w:r>
          </w:p>
        </w:tc>
      </w:tr>
      <w:tr w:rsidR="009C3255" w:rsidRPr="00B26363" w14:paraId="1D3AB37E" w14:textId="77777777" w:rsidTr="0076437C">
        <w:tc>
          <w:tcPr>
            <w:tcW w:w="1475" w:type="dxa"/>
            <w:vAlign w:val="center"/>
          </w:tcPr>
          <w:p w14:paraId="0175F7BC" w14:textId="0B920E0A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miR-155</w:t>
            </w:r>
          </w:p>
        </w:tc>
        <w:tc>
          <w:tcPr>
            <w:tcW w:w="1752" w:type="dxa"/>
            <w:vAlign w:val="center"/>
          </w:tcPr>
          <w:p w14:paraId="25AD9455" w14:textId="7D314403" w:rsidR="009C3255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Downregulated</w:t>
            </w:r>
          </w:p>
        </w:tc>
        <w:tc>
          <w:tcPr>
            <w:tcW w:w="1701" w:type="dxa"/>
            <w:vAlign w:val="center"/>
          </w:tcPr>
          <w:p w14:paraId="0F203ABA" w14:textId="660B11A3" w:rsidR="009C3255" w:rsidRPr="00B26363" w:rsidRDefault="009C3255" w:rsidP="00407DBB">
            <w:pPr>
              <w:rPr>
                <w:lang w:eastAsia="ro-RO"/>
              </w:rPr>
            </w:pPr>
            <w:r>
              <w:rPr>
                <w:lang w:eastAsia="ro-RO"/>
              </w:rPr>
              <w:t>Bcl-6</w:t>
            </w:r>
          </w:p>
        </w:tc>
        <w:tc>
          <w:tcPr>
            <w:tcW w:w="3402" w:type="dxa"/>
            <w:vAlign w:val="center"/>
          </w:tcPr>
          <w:p w14:paraId="6279B93D" w14:textId="51B07F4B" w:rsidR="009C3255" w:rsidRPr="00B26363" w:rsidRDefault="009C3255" w:rsidP="00407DBB">
            <w:pPr>
              <w:rPr>
                <w:lang w:eastAsia="ro-RO"/>
              </w:rPr>
            </w:pPr>
            <w:proofErr w:type="spellStart"/>
            <w:r>
              <w:rPr>
                <w:lang w:eastAsia="ro-RO"/>
              </w:rPr>
              <w:t>Downregulation</w:t>
            </w:r>
            <w:proofErr w:type="spellEnd"/>
            <w:r>
              <w:rPr>
                <w:lang w:eastAsia="ro-RO"/>
              </w:rPr>
              <w:t xml:space="preserve"> of miR-155 promotes macrophage polarization shift from a M1 phenotype to a M2 phenotype by increasing Bcl-6 levels. This increase in Bcl-6 reduces MKK4 and inhibits JNK.</w:t>
            </w:r>
          </w:p>
        </w:tc>
        <w:tc>
          <w:tcPr>
            <w:tcW w:w="850" w:type="dxa"/>
            <w:vAlign w:val="center"/>
          </w:tcPr>
          <w:p w14:paraId="72C43C2D" w14:textId="3A05CBBD" w:rsidR="009C3255" w:rsidRDefault="00A826E1" w:rsidP="0076437C">
            <w:pPr>
              <w:jc w:val="center"/>
              <w:rPr>
                <w:lang w:eastAsia="ro-RO"/>
              </w:rPr>
            </w:pPr>
            <w:r>
              <w:rPr>
                <w:lang w:eastAsia="ro-RO"/>
              </w:rPr>
              <w:fldChar w:fldCharType="begin">
                <w:fldData xml:space="preserve">PEVuZE5vdGU+PENpdGU+PEF1dGhvcj5IdWFuZzwvQXV0aG9yPjxZZWFyPjIwMTg8L1llYXI+PFJl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</w:fldData>
              </w:fldChar>
            </w:r>
            <w:r>
              <w:rPr>
                <w:lang w:eastAsia="ro-RO"/>
              </w:rPr>
              <w:instrText xml:space="preserve"> ADDIN EN.CITE </w:instrText>
            </w:r>
            <w:r>
              <w:rPr>
                <w:lang w:eastAsia="ro-RO"/>
              </w:rPr>
              <w:fldChar w:fldCharType="begin">
                <w:fldData xml:space="preserve">PEVuZE5vdGU+PENpdGU+PEF1dGhvcj5IdWFuZzwvQXV0aG9yPjxZZWFyPjIwMTg8L1llYXI+PFJl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</w:fldData>
              </w:fldChar>
            </w:r>
            <w:r>
              <w:rPr>
                <w:lang w:eastAsia="ro-RO"/>
              </w:rPr>
              <w:instrText xml:space="preserve"> ADDIN EN.CITE.DATA </w:instrText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end"/>
            </w:r>
            <w:r>
              <w:rPr>
                <w:lang w:eastAsia="ro-RO"/>
              </w:rPr>
            </w:r>
            <w:r>
              <w:rPr>
                <w:lang w:eastAsia="ro-RO"/>
              </w:rPr>
              <w:fldChar w:fldCharType="separate"/>
            </w:r>
            <w:r>
              <w:rPr>
                <w:noProof/>
                <w:lang w:eastAsia="ro-RO"/>
              </w:rPr>
              <w:t>(19, 20)</w:t>
            </w:r>
            <w:r>
              <w:rPr>
                <w:lang w:eastAsia="ro-RO"/>
              </w:rPr>
              <w:fldChar w:fldCharType="end"/>
            </w:r>
          </w:p>
        </w:tc>
      </w:tr>
    </w:tbl>
    <w:p w14:paraId="09B206FC" w14:textId="77777777" w:rsidR="00164394" w:rsidRDefault="00164394" w:rsidP="00B80BB2">
      <w:pPr>
        <w:jc w:val="both"/>
        <w:rPr>
          <w:rFonts w:cs="Times New Roman"/>
          <w:szCs w:val="24"/>
        </w:rPr>
      </w:pPr>
    </w:p>
    <w:p w14:paraId="7D088274" w14:textId="5F0E4A6C" w:rsidR="00164394" w:rsidRPr="00A826E1" w:rsidRDefault="00A826E1" w:rsidP="00B80BB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eferences</w:t>
      </w:r>
    </w:p>
    <w:p w14:paraId="4D41C653" w14:textId="77777777" w:rsidR="00A826E1" w:rsidRPr="00A826E1" w:rsidRDefault="00164394" w:rsidP="00A826E1">
      <w:pPr>
        <w:pStyle w:val="EndNoteBibliography"/>
        <w:spacing w:after="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A826E1" w:rsidRPr="00A826E1">
        <w:t>1.</w:t>
      </w:r>
      <w:r w:rsidR="00A826E1" w:rsidRPr="00A826E1">
        <w:tab/>
        <w:t>Lin L, Lin H, Wang L, Wang B, Hao X, Shi Y. miR-130a regulates macrophage polarization and is associated with non-small cell lung cancer. Oncology reports. 2015;34(6):3088-96.</w:t>
      </w:r>
    </w:p>
    <w:p w14:paraId="7649AC3C" w14:textId="77777777" w:rsidR="00A826E1" w:rsidRPr="00A826E1" w:rsidRDefault="00A826E1" w:rsidP="00A826E1">
      <w:pPr>
        <w:pStyle w:val="EndNoteBibliography"/>
        <w:spacing w:after="0"/>
      </w:pPr>
      <w:r w:rsidRPr="00A826E1">
        <w:lastRenderedPageBreak/>
        <w:t>2.</w:t>
      </w:r>
      <w:r w:rsidRPr="00A826E1">
        <w:tab/>
        <w:t>Zhu H, Jiang X, Zhou X, Dong X, Xie K, Yang C, et al. Neuropilin-1 regulated by miR-320 contributes to the growth and metastasis of cholangiocarcinoma cells. Liver international : official journal of the International Association for the Study of the Liver. 2018;38(1):125-35.</w:t>
      </w:r>
    </w:p>
    <w:p w14:paraId="611A3082" w14:textId="77777777" w:rsidR="00A826E1" w:rsidRPr="00A826E1" w:rsidRDefault="00A826E1" w:rsidP="00A826E1">
      <w:pPr>
        <w:pStyle w:val="EndNoteBibliography"/>
        <w:spacing w:after="0"/>
      </w:pPr>
      <w:r w:rsidRPr="00A826E1">
        <w:t>3.</w:t>
      </w:r>
      <w:r w:rsidRPr="00A826E1">
        <w:tab/>
        <w:t>Zhang G, Jiang G, Wang C, Zhong K, Zhang J, Xue Q, et al. Decreased expression of microRNA-320a promotes proliferation and invasion of non-small cell lung cancer cells by increasing VDAC1 expression. Oncotarget. 2016;7(31):49470-80.</w:t>
      </w:r>
    </w:p>
    <w:p w14:paraId="0F128763" w14:textId="77777777" w:rsidR="00A826E1" w:rsidRPr="00A826E1" w:rsidRDefault="00A826E1" w:rsidP="00A826E1">
      <w:pPr>
        <w:pStyle w:val="EndNoteBibliography"/>
        <w:spacing w:after="0"/>
      </w:pPr>
      <w:r w:rsidRPr="00A826E1">
        <w:t>4.</w:t>
      </w:r>
      <w:r w:rsidRPr="00A826E1">
        <w:tab/>
        <w:t>Wang J, Shi C, Wang J, Cao L, Zhong L, Wang D. MicroRNA-320a is downregulated in non-small cell lung cancer and suppresses tumor cell growth and invasion by directly targeting insulin-like growth factor 1 receptor. Oncology letters. 2017;13(5):3247-52.</w:t>
      </w:r>
    </w:p>
    <w:p w14:paraId="1B642156" w14:textId="77777777" w:rsidR="00A826E1" w:rsidRPr="00A826E1" w:rsidRDefault="00A826E1" w:rsidP="00A826E1">
      <w:pPr>
        <w:pStyle w:val="EndNoteBibliography"/>
        <w:spacing w:after="0"/>
      </w:pPr>
      <w:r w:rsidRPr="00A826E1">
        <w:t>5.</w:t>
      </w:r>
      <w:r w:rsidRPr="00A826E1">
        <w:tab/>
        <w:t>Lv Q, Hu JX, Li YJ, Xie N, Song DD, Zhao W, et al. MiR-320a effectively suppresses lung adenocarcinoma cell proliferation and metastasis by regulating STAT3 signals. Cancer biology &amp; therapy. 2017;18(3):142-51.</w:t>
      </w:r>
    </w:p>
    <w:p w14:paraId="50BD9CF5" w14:textId="77777777" w:rsidR="00A826E1" w:rsidRPr="00A826E1" w:rsidRDefault="00A826E1" w:rsidP="00A826E1">
      <w:pPr>
        <w:pStyle w:val="EndNoteBibliography"/>
        <w:spacing w:after="0"/>
      </w:pPr>
      <w:r w:rsidRPr="00A826E1">
        <w:t>6.</w:t>
      </w:r>
      <w:r w:rsidRPr="00A826E1">
        <w:tab/>
        <w:t>Gordon S. Alternative activation of macrophages. Nature reviews Immunology. 2003;3(1):23-35.</w:t>
      </w:r>
    </w:p>
    <w:p w14:paraId="22F9CCC2" w14:textId="77777777" w:rsidR="00A826E1" w:rsidRPr="00A826E1" w:rsidRDefault="00A826E1" w:rsidP="00A826E1">
      <w:pPr>
        <w:pStyle w:val="EndNoteBibliography"/>
        <w:spacing w:after="0"/>
      </w:pPr>
      <w:r w:rsidRPr="00A826E1">
        <w:t>7.</w:t>
      </w:r>
      <w:r w:rsidRPr="00A826E1">
        <w:tab/>
        <w:t>Fortunato O, Borzi C, Milione M, Centonze G, Conte D, Boeri M, et al. Circulating mir-320a promotes immunosuppressive macrophages M2 phenotype associated with lung cancer risk. International journal of cancer. 2019;144(11):2746-61.</w:t>
      </w:r>
    </w:p>
    <w:p w14:paraId="09683FD2" w14:textId="77777777" w:rsidR="00A826E1" w:rsidRPr="00A826E1" w:rsidRDefault="00A826E1" w:rsidP="00A826E1">
      <w:pPr>
        <w:pStyle w:val="EndNoteBibliography"/>
        <w:spacing w:after="0"/>
      </w:pPr>
      <w:r w:rsidRPr="00A826E1">
        <w:t>8.</w:t>
      </w:r>
      <w:r w:rsidRPr="00A826E1">
        <w:tab/>
        <w:t>Zhao JL, Huang F, He F, Gao CC, Liang SQ, Ma PF, et al. Forced Activation of Notch in Macrophages Represses Tumor Growth by Upregulating miR-125a and Disabling Tumor-Associated Macrophages. Cancer research. 2016;76(6):1403-15.</w:t>
      </w:r>
    </w:p>
    <w:p w14:paraId="7D83B383" w14:textId="77777777" w:rsidR="00A826E1" w:rsidRPr="00A826E1" w:rsidRDefault="00A826E1" w:rsidP="00A826E1">
      <w:pPr>
        <w:pStyle w:val="EndNoteBibliography"/>
        <w:spacing w:after="0"/>
      </w:pPr>
      <w:r w:rsidRPr="00A826E1">
        <w:t>9.</w:t>
      </w:r>
      <w:r w:rsidRPr="00A826E1">
        <w:tab/>
        <w:t>Chai ZT, Zhu XD, Ao JY, Wang WQ, Gao DM, Kong J, et al. microRNA-26a suppresses recruitment of macrophages by down-regulating macrophage colony-stimulating factor expression through the PI3K/Akt pathway in hepatocellular carcinoma. Journal of hematology &amp; oncology. 2015;8:56.</w:t>
      </w:r>
    </w:p>
    <w:p w14:paraId="65271BF7" w14:textId="77777777" w:rsidR="00A826E1" w:rsidRPr="00A826E1" w:rsidRDefault="00A826E1" w:rsidP="00A826E1">
      <w:pPr>
        <w:pStyle w:val="EndNoteBibliography"/>
        <w:spacing w:after="0"/>
      </w:pPr>
      <w:r w:rsidRPr="00A826E1">
        <w:t>10.</w:t>
      </w:r>
      <w:r w:rsidRPr="00A826E1">
        <w:tab/>
        <w:t>Ma S, Liu M, Xu Z, Li Y, Guo H, Ge Y, et al. A double feedback loop mediated by microRNA-23a/27a/24-2 regulates M1 versus M2 macrophage polarization and thus regulates cancer progression. Oncotarget. 2016;7(12):13502-19.</w:t>
      </w:r>
    </w:p>
    <w:p w14:paraId="409D83FC" w14:textId="77777777" w:rsidR="00A826E1" w:rsidRPr="00A826E1" w:rsidRDefault="00A826E1" w:rsidP="00A826E1">
      <w:pPr>
        <w:pStyle w:val="EndNoteBibliography"/>
        <w:spacing w:after="0"/>
      </w:pPr>
      <w:r w:rsidRPr="00A826E1">
        <w:t>11.</w:t>
      </w:r>
      <w:r w:rsidRPr="00A826E1">
        <w:tab/>
        <w:t>Rahl PB, Lin CY, Seila AC, Flynn RA, McCuine S, Burge CB, et al. c-Myc regulates transcriptional pause release. Cell. 2010;141(3):432-45.</w:t>
      </w:r>
    </w:p>
    <w:p w14:paraId="5E1580FB" w14:textId="77777777" w:rsidR="00A826E1" w:rsidRPr="00A826E1" w:rsidRDefault="00A826E1" w:rsidP="00A826E1">
      <w:pPr>
        <w:pStyle w:val="EndNoteBibliography"/>
        <w:spacing w:after="0"/>
      </w:pPr>
      <w:r w:rsidRPr="00A826E1">
        <w:t>12.</w:t>
      </w:r>
      <w:r w:rsidRPr="00A826E1">
        <w:tab/>
        <w:t>Graff JW, Dickson AM, Clay G, McCaffrey AP, Wilson ME. Identifying functional microRNAs in macrophages with polarized phenotypes. The Journal of biological chemistry. 2012;287(26):21816-25.</w:t>
      </w:r>
    </w:p>
    <w:p w14:paraId="0B8329F1" w14:textId="77777777" w:rsidR="00A826E1" w:rsidRPr="00A826E1" w:rsidRDefault="00A826E1" w:rsidP="00A826E1">
      <w:pPr>
        <w:pStyle w:val="EndNoteBibliography"/>
        <w:spacing w:after="0"/>
      </w:pPr>
      <w:r w:rsidRPr="00A826E1">
        <w:t>13.</w:t>
      </w:r>
      <w:r w:rsidRPr="00A826E1">
        <w:tab/>
        <w:t>Alzahrani AM, Hanieh H, Ibrahim HM, Mohafez O, Shehata T, Bani Ismail M, et al. Enhancing miR-132 expression by aryl hydrocarbon receptor attenuates tumorigenesis associated with chronic colitis. International immunopharmacology. 2017;52:342-51.</w:t>
      </w:r>
    </w:p>
    <w:p w14:paraId="2EE5352D" w14:textId="77777777" w:rsidR="00A826E1" w:rsidRPr="00A826E1" w:rsidRDefault="00A826E1" w:rsidP="00A826E1">
      <w:pPr>
        <w:pStyle w:val="EndNoteBibliography"/>
        <w:spacing w:after="0"/>
      </w:pPr>
      <w:r w:rsidRPr="00A826E1">
        <w:t>14.</w:t>
      </w:r>
      <w:r w:rsidRPr="00A826E1">
        <w:tab/>
        <w:t>Ying X, Wu Q, Wu X, Zhu Q, Wang X, Jiang L, et al. Epithelial ovarian cancer-secreted exosomal miR-222-3p induces polarization of tumor-associated macrophages. Oncotarget. 2016;7(28):43076-87.</w:t>
      </w:r>
    </w:p>
    <w:p w14:paraId="1CEF5D33" w14:textId="77777777" w:rsidR="00A826E1" w:rsidRPr="00A826E1" w:rsidRDefault="00A826E1" w:rsidP="00A826E1">
      <w:pPr>
        <w:pStyle w:val="EndNoteBibliography"/>
        <w:spacing w:after="0"/>
      </w:pPr>
      <w:r w:rsidRPr="00A826E1">
        <w:t>15.</w:t>
      </w:r>
      <w:r w:rsidRPr="00A826E1">
        <w:tab/>
        <w:t>Li Y, Zhao L, Shi B, Ma S, Xu Z, Ge Y, et al. Functions of miR-146a and miR-222 in Tumor-associated Macrophages in Breast Cancer. Scientific reports. 2015;5:18648.</w:t>
      </w:r>
    </w:p>
    <w:p w14:paraId="5A35E6D2" w14:textId="77777777" w:rsidR="00A826E1" w:rsidRPr="00A826E1" w:rsidRDefault="00A826E1" w:rsidP="00A826E1">
      <w:pPr>
        <w:pStyle w:val="EndNoteBibliography"/>
        <w:spacing w:after="0"/>
      </w:pPr>
      <w:r w:rsidRPr="00A826E1">
        <w:lastRenderedPageBreak/>
        <w:t>16.</w:t>
      </w:r>
      <w:r w:rsidRPr="00A826E1">
        <w:tab/>
        <w:t>Ren W, Hou J, Yang C, Wang H, Wu S, Wu Y, et al. Extracellular vesicles secreted by hypoxia pre-challenged mesenchymal stem cells promote non-small cell lung cancer cell growth and mobility as well as macrophage M2 polarization via miR-21-5p delivery. Journal of experimental &amp; clinical cancer research : CR. 2019;38(1):62.</w:t>
      </w:r>
    </w:p>
    <w:p w14:paraId="1EF47E86" w14:textId="77777777" w:rsidR="00A826E1" w:rsidRPr="00A826E1" w:rsidRDefault="00A826E1" w:rsidP="00A826E1">
      <w:pPr>
        <w:pStyle w:val="EndNoteBibliography"/>
        <w:spacing w:after="0"/>
      </w:pPr>
      <w:r w:rsidRPr="00A826E1">
        <w:t>17.</w:t>
      </w:r>
      <w:r w:rsidRPr="00A826E1">
        <w:tab/>
        <w:t>Hsu YL, Hung JY, Chang WA, Jian SF, Lin YS, Pan YC, et al. Hypoxic Lung-Cancer-Derived Extracellular Vesicle MicroRNA-103a Increases the Oncogenic Effects of Macrophages by Targeting PTEN. Molecular therapy : the journal of the American Society of Gene Therapy. 2018;26(2):568-81.</w:t>
      </w:r>
    </w:p>
    <w:p w14:paraId="7E6A9AEA" w14:textId="77777777" w:rsidR="00A826E1" w:rsidRPr="00A826E1" w:rsidRDefault="00A826E1" w:rsidP="00A826E1">
      <w:pPr>
        <w:pStyle w:val="EndNoteBibliography"/>
        <w:spacing w:after="0"/>
      </w:pPr>
      <w:r w:rsidRPr="00A826E1">
        <w:t>18.</w:t>
      </w:r>
      <w:r w:rsidRPr="00A826E1">
        <w:tab/>
        <w:t>Dang W, Qin Z, Fan S, Wen Q, Lu Y, Wang J, et al. miR-1207-5p suppresses lung cancer growth and metastasis by targeting CSF1. Oncotarget. 2016;7(22):32421-32.</w:t>
      </w:r>
    </w:p>
    <w:p w14:paraId="32F1065B" w14:textId="77777777" w:rsidR="00A826E1" w:rsidRPr="00A826E1" w:rsidRDefault="00A826E1" w:rsidP="00A826E1">
      <w:pPr>
        <w:pStyle w:val="EndNoteBibliography"/>
        <w:spacing w:after="0"/>
      </w:pPr>
      <w:r w:rsidRPr="00A826E1">
        <w:t>19.</w:t>
      </w:r>
      <w:r w:rsidRPr="00A826E1">
        <w:tab/>
        <w:t>Huang F, Chen Z, Chen H, Lu W, Xie S, Meng QH, et al. Cypermethrin Promotes Lung Cancer Metastasis via Modulation of Macrophage Polarization by Targeting MicroRNA-155/Bcl6. Toxicological sciences : an official journal of the Society of Toxicology. 2018;163(2):454-65.</w:t>
      </w:r>
    </w:p>
    <w:p w14:paraId="094712CD" w14:textId="77777777" w:rsidR="00A826E1" w:rsidRPr="00A826E1" w:rsidRDefault="00A826E1" w:rsidP="00A826E1">
      <w:pPr>
        <w:pStyle w:val="EndNoteBibliography"/>
      </w:pPr>
      <w:r w:rsidRPr="00A826E1">
        <w:t>20.</w:t>
      </w:r>
      <w:r w:rsidRPr="00A826E1">
        <w:tab/>
        <w:t>Gulei D, Raduly L, Broseghini E, Ferracin M, Berindan-Neagoe I. The extensive role of miR-155 in malignant and non-malignant diseases. Molecular aspects of medicine. 2019;70:33-56.</w:t>
      </w:r>
    </w:p>
    <w:p w14:paraId="43E96A46" w14:textId="6D328809" w:rsidR="00B80BB2" w:rsidRPr="00F90E52" w:rsidRDefault="00164394" w:rsidP="00B80BB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B80BB2" w:rsidRPr="00F90E52" w:rsidSect="0062528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BF2D6" w14:textId="77777777" w:rsidR="00C971DE" w:rsidRDefault="00C971DE" w:rsidP="00117666">
      <w:pPr>
        <w:spacing w:after="0"/>
      </w:pPr>
      <w:r>
        <w:separator/>
      </w:r>
    </w:p>
  </w:endnote>
  <w:endnote w:type="continuationSeparator" w:id="0">
    <w:p w14:paraId="725B9B8C" w14:textId="77777777" w:rsidR="00C971DE" w:rsidRDefault="00C97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3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3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3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37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A1FF3" w14:textId="77777777" w:rsidR="00C971DE" w:rsidRDefault="00C971DE" w:rsidP="00117666">
      <w:pPr>
        <w:spacing w:after="0"/>
      </w:pPr>
      <w:r>
        <w:separator/>
      </w:r>
    </w:p>
  </w:footnote>
  <w:footnote w:type="continuationSeparator" w:id="0">
    <w:p w14:paraId="791BC21B" w14:textId="77777777" w:rsidR="00C971DE" w:rsidRDefault="00C97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f9p2wtarr05aer5zap05wkve9fdrezpexw&quot;&gt;Macrophages&lt;record-ids&gt;&lt;item&gt;8&lt;/item&gt;&lt;item&gt;9&lt;/item&gt;&lt;item&gt;10&lt;/item&gt;&lt;item&gt;12&lt;/item&gt;&lt;item&gt;17&lt;/item&gt;&lt;item&gt;18&lt;/item&gt;&lt;item&gt;19&lt;/item&gt;&lt;item&gt;20&lt;/item&gt;&lt;item&gt;21&lt;/item&gt;&lt;item&gt;22&lt;/item&gt;&lt;item&gt;23&lt;/item&gt;&lt;item&gt;24&lt;/item&gt;&lt;item&gt;25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D630D"/>
    <w:rsid w:val="00105FD9"/>
    <w:rsid w:val="00117666"/>
    <w:rsid w:val="001549D3"/>
    <w:rsid w:val="00160065"/>
    <w:rsid w:val="00164394"/>
    <w:rsid w:val="00177D84"/>
    <w:rsid w:val="0018605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DC9"/>
    <w:rsid w:val="003948B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61C"/>
    <w:rsid w:val="00593EEA"/>
    <w:rsid w:val="005A5EEE"/>
    <w:rsid w:val="005C339D"/>
    <w:rsid w:val="006252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37C"/>
    <w:rsid w:val="00790BB3"/>
    <w:rsid w:val="007C206C"/>
    <w:rsid w:val="00817DD6"/>
    <w:rsid w:val="0083759F"/>
    <w:rsid w:val="00885156"/>
    <w:rsid w:val="009151AA"/>
    <w:rsid w:val="00917AA4"/>
    <w:rsid w:val="0093429D"/>
    <w:rsid w:val="00943573"/>
    <w:rsid w:val="00964134"/>
    <w:rsid w:val="00970F7D"/>
    <w:rsid w:val="00994A3D"/>
    <w:rsid w:val="009C2B12"/>
    <w:rsid w:val="009C3255"/>
    <w:rsid w:val="00A174D9"/>
    <w:rsid w:val="00A826E1"/>
    <w:rsid w:val="00AA4D24"/>
    <w:rsid w:val="00AB6715"/>
    <w:rsid w:val="00B1671E"/>
    <w:rsid w:val="00B25EB8"/>
    <w:rsid w:val="00B37F4D"/>
    <w:rsid w:val="00B74B37"/>
    <w:rsid w:val="00B80BB2"/>
    <w:rsid w:val="00C52A7B"/>
    <w:rsid w:val="00C56BAF"/>
    <w:rsid w:val="00C679AA"/>
    <w:rsid w:val="00C75972"/>
    <w:rsid w:val="00C971DE"/>
    <w:rsid w:val="00CD066B"/>
    <w:rsid w:val="00CE4FEE"/>
    <w:rsid w:val="00D060CF"/>
    <w:rsid w:val="00D45AF4"/>
    <w:rsid w:val="00D84860"/>
    <w:rsid w:val="00DB59C3"/>
    <w:rsid w:val="00DC259A"/>
    <w:rsid w:val="00DE23E8"/>
    <w:rsid w:val="00E52377"/>
    <w:rsid w:val="00E537AD"/>
    <w:rsid w:val="00E56847"/>
    <w:rsid w:val="00E64E17"/>
    <w:rsid w:val="00E866C9"/>
    <w:rsid w:val="00EA3D3C"/>
    <w:rsid w:val="00EC090A"/>
    <w:rsid w:val="00ED20B5"/>
    <w:rsid w:val="00F42A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16439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3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4394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4394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16439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3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4394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439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A86D64-FB96-456A-9738-91314CB2B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7</Pages>
  <Words>1676</Words>
  <Characters>972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ru Tirpe</cp:lastModifiedBy>
  <cp:revision>4</cp:revision>
  <cp:lastPrinted>2013-10-03T12:51:00Z</cp:lastPrinted>
  <dcterms:created xsi:type="dcterms:W3CDTF">2020-05-04T16:57:00Z</dcterms:created>
  <dcterms:modified xsi:type="dcterms:W3CDTF">2020-05-04T17:07:00Z</dcterms:modified>
</cp:coreProperties>
</file>